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7B3" w:rsidRPr="002D2A65" w:rsidRDefault="002D2A65" w:rsidP="002D2A65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 </w:t>
      </w:r>
      <w:r w:rsidR="003D07B3" w:rsidRPr="006F7CFD">
        <w:rPr>
          <w:rFonts w:ascii="Times New Roman" w:hAnsi="Times New Roman" w:cs="Times New Roman"/>
          <w:b/>
          <w:lang w:val="en-US"/>
        </w:rPr>
        <w:t>Table</w:t>
      </w:r>
      <w:r w:rsidR="003D07B3" w:rsidRPr="002D2A65">
        <w:rPr>
          <w:rFonts w:ascii="Times New Roman" w:hAnsi="Times New Roman" w:cs="Times New Roman"/>
          <w:b/>
          <w:lang w:val="en-US"/>
        </w:rPr>
        <w:t>. Parasite</w:t>
      </w:r>
      <w:bookmarkStart w:id="0" w:name="_GoBack"/>
      <w:bookmarkEnd w:id="0"/>
      <w:r w:rsidR="003D07B3" w:rsidRPr="002D2A65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3D07B3" w:rsidRPr="002D2A65">
        <w:rPr>
          <w:rFonts w:ascii="Times New Roman" w:hAnsi="Times New Roman" w:cs="Times New Roman"/>
          <w:b/>
          <w:lang w:val="en-US"/>
        </w:rPr>
        <w:t>prevalences</w:t>
      </w:r>
      <w:proofErr w:type="spellEnd"/>
      <w:r w:rsidR="003D07B3" w:rsidRPr="002D2A65">
        <w:rPr>
          <w:rFonts w:ascii="Times New Roman" w:hAnsi="Times New Roman" w:cs="Times New Roman"/>
          <w:b/>
          <w:lang w:val="en-US"/>
        </w:rPr>
        <w:t xml:space="preserve"> in </w:t>
      </w:r>
      <w:proofErr w:type="spellStart"/>
      <w:r w:rsidR="003D07B3" w:rsidRPr="002D2A65">
        <w:rPr>
          <w:rFonts w:ascii="Times New Roman" w:hAnsi="Times New Roman" w:cs="Times New Roman"/>
          <w:b/>
          <w:i/>
          <w:lang w:val="en-US"/>
        </w:rPr>
        <w:t>Apodemus</w:t>
      </w:r>
      <w:proofErr w:type="spellEnd"/>
      <w:r w:rsidR="003D07B3" w:rsidRPr="002D2A65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="003D07B3" w:rsidRPr="002D2A65">
        <w:rPr>
          <w:rFonts w:ascii="Times New Roman" w:hAnsi="Times New Roman" w:cs="Times New Roman"/>
          <w:b/>
          <w:i/>
          <w:lang w:val="en-US"/>
        </w:rPr>
        <w:t>agrarius</w:t>
      </w:r>
      <w:proofErr w:type="spellEnd"/>
      <w:r w:rsidR="00A94878" w:rsidRPr="002D2A65">
        <w:rPr>
          <w:rFonts w:ascii="Times New Roman" w:hAnsi="Times New Roman" w:cs="Times New Roman"/>
          <w:b/>
          <w:i/>
          <w:lang w:val="en-US"/>
        </w:rPr>
        <w:t>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399"/>
        <w:gridCol w:w="2060"/>
        <w:gridCol w:w="2060"/>
        <w:gridCol w:w="2060"/>
        <w:gridCol w:w="2060"/>
      </w:tblGrid>
      <w:tr w:rsidR="003D07B3" w:rsidRPr="009C4352" w:rsidTr="003D07B3">
        <w:trPr>
          <w:trHeight w:val="288"/>
        </w:trPr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Frenkeli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lareol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% Prevalence (95%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CI</w:t>
            </w: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Toxoplasma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gondii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PCR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Toxocara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9C435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en-GB"/>
              </w:rPr>
              <w:t>canis</w:t>
            </w:r>
            <w:proofErr w:type="spellEnd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 xml:space="preserve"> ELISA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Number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% Prevalence (95% CI)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07B3" w:rsidRPr="009C4352" w:rsidRDefault="00A948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  <w:r w:rsidR="003D07B3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ll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8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3 (0.2-6.9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8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.1 (2.0-12.5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8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.8 (1.3-10.7)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2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0.6 (21.1-42.0)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3D07B3" w:rsidRPr="009C4352" w:rsidRDefault="00A948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J</w:t>
            </w:r>
            <w:r w:rsidR="003D07B3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venile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49.0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49.0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49.0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56.2)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</w:tcPr>
          <w:p w:rsidR="003D07B3" w:rsidRPr="009C4352" w:rsidRDefault="00A948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</w:t>
            </w:r>
            <w:r w:rsidR="003D07B3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ubadult</w:t>
            </w:r>
            <w:r w:rsidR="003D07B3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n-GB"/>
              </w:rPr>
              <w:t>b</w:t>
            </w:r>
            <w:proofErr w:type="spellEnd"/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9.9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9.9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29.9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5 (7.1-59.1)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3D07B3" w:rsidRPr="009C4352" w:rsidRDefault="00A948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</w:t>
            </w:r>
            <w:r w:rsidR="003D07B3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dult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5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5.6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5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.2 (2.4-14.8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5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6 (1.6-12.7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1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2.8 (22.3-45.3)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3D07B3" w:rsidRPr="009C4352" w:rsidRDefault="00A948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F</w:t>
            </w:r>
            <w:r w:rsidR="003D07B3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emale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9 (0.5-14.9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.9 (1.6-19.1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4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.9 (0.5-14.9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1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8.7-23.7-56.1)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3D07B3" w:rsidRPr="009C4352" w:rsidRDefault="00A94878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</w:t>
            </w:r>
            <w:r w:rsidR="003D07B3"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le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4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8.0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4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5 (1.3-15.1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4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5 (1.3-15.1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1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4.4 (13.8-39.3)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Gatow</w:t>
            </w:r>
            <w:proofErr w:type="spellEnd"/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43.5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 (3.6-62.4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 (0-43.5)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0 (23-1-88.2)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Tegel</w:t>
            </w:r>
            <w:proofErr w:type="spellEnd"/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shd w:val="clear" w:color="auto" w:fill="auto"/>
            <w:noWrap/>
            <w:hideMark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Moabit</w:t>
            </w:r>
            <w:proofErr w:type="spellEnd"/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2060" w:type="dxa"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</w:tr>
      <w:tr w:rsidR="003D07B3" w:rsidRPr="009C4352" w:rsidTr="009C4352">
        <w:trPr>
          <w:trHeight w:val="288"/>
        </w:trPr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Steglitz</w:t>
            </w:r>
            <w:proofErr w:type="spellEnd"/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3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.4 (0.2-7.4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3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.1 (1.4-11.4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3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.8 (3.0-15.1)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7</w:t>
            </w:r>
          </w:p>
          <w:p w:rsidR="003D07B3" w:rsidRPr="009C4352" w:rsidRDefault="003D07B3" w:rsidP="009C43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9C435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8.4 (19.0-40.1)</w:t>
            </w:r>
          </w:p>
        </w:tc>
      </w:tr>
    </w:tbl>
    <w:p w:rsidR="003D07B3" w:rsidRPr="009C4352" w:rsidRDefault="003D07B3" w:rsidP="003D07B3">
      <w:pPr>
        <w:spacing w:after="0"/>
        <w:rPr>
          <w:rFonts w:ascii="Times New Roman" w:hAnsi="Times New Roman" w:cs="Times New Roman"/>
          <w:lang w:val="en-US"/>
        </w:rPr>
      </w:pPr>
      <w:proofErr w:type="gramStart"/>
      <w:r w:rsidRPr="009C4352">
        <w:rPr>
          <w:rFonts w:ascii="Times New Roman" w:hAnsi="Times New Roman" w:cs="Times New Roman"/>
          <w:vertAlign w:val="superscript"/>
          <w:lang w:val="en-US"/>
        </w:rPr>
        <w:t>a</w:t>
      </w:r>
      <w:r w:rsidRPr="009C4352">
        <w:rPr>
          <w:rFonts w:ascii="Times New Roman" w:hAnsi="Times New Roman" w:cs="Times New Roman"/>
          <w:lang w:val="en-US"/>
        </w:rPr>
        <w:t>95%</w:t>
      </w:r>
      <w:proofErr w:type="gramEnd"/>
      <w:r w:rsidRPr="009C4352">
        <w:rPr>
          <w:rFonts w:ascii="Times New Roman" w:hAnsi="Times New Roman" w:cs="Times New Roman"/>
          <w:lang w:val="en-US"/>
        </w:rPr>
        <w:t xml:space="preserve"> confidence interval</w:t>
      </w:r>
    </w:p>
    <w:p w:rsidR="003D07B3" w:rsidRPr="006F7CFD" w:rsidRDefault="003D07B3" w:rsidP="003D07B3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6F7CFD">
        <w:rPr>
          <w:rFonts w:ascii="Times New Roman" w:hAnsi="Times New Roman" w:cs="Times New Roman"/>
          <w:vertAlign w:val="superscript"/>
          <w:lang w:val="en-US"/>
        </w:rPr>
        <w:t>b</w:t>
      </w:r>
      <w:r w:rsidRPr="006F7CFD">
        <w:rPr>
          <w:rFonts w:ascii="Times New Roman" w:hAnsi="Times New Roman" w:cs="Times New Roman"/>
          <w:lang w:val="en-US"/>
        </w:rPr>
        <w:t>Full</w:t>
      </w:r>
      <w:proofErr w:type="spellEnd"/>
      <w:r w:rsidRPr="006F7CFD">
        <w:rPr>
          <w:rFonts w:ascii="Times New Roman" w:hAnsi="Times New Roman" w:cs="Times New Roman"/>
          <w:lang w:val="en-US"/>
        </w:rPr>
        <w:t>-grown</w:t>
      </w:r>
      <w:proofErr w:type="gramEnd"/>
      <w:r w:rsidRPr="006F7CFD">
        <w:rPr>
          <w:rFonts w:ascii="Times New Roman" w:hAnsi="Times New Roman" w:cs="Times New Roman"/>
          <w:lang w:val="en-US"/>
        </w:rPr>
        <w:t xml:space="preserve"> animals without signs of sexual activity</w:t>
      </w:r>
    </w:p>
    <w:p w:rsidR="00FF0EF6" w:rsidRDefault="00FF0EF6"/>
    <w:sectPr w:rsidR="00FF0E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7B3"/>
    <w:rsid w:val="002D2A65"/>
    <w:rsid w:val="003D07B3"/>
    <w:rsid w:val="00A94878"/>
    <w:rsid w:val="00FF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C8B719-F12D-49F6-86B8-743D50C4A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7B3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>Freie Universitaet Berlin</Company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Krücken</dc:creator>
  <cp:keywords/>
  <dc:description/>
  <cp:lastModifiedBy>Jürgen Krücken</cp:lastModifiedBy>
  <cp:revision>3</cp:revision>
  <dcterms:created xsi:type="dcterms:W3CDTF">2016-01-02T15:12:00Z</dcterms:created>
  <dcterms:modified xsi:type="dcterms:W3CDTF">2016-10-27T10:27:00Z</dcterms:modified>
</cp:coreProperties>
</file>